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/>
          <w:sz w:val="24"/>
          <w:szCs w:val="24"/>
        </w:rPr>
        <w:t>S3 Table. EV-specific miRNAs differentially loaded between HC-MSCs and MDS-MSCs</w:t>
      </w:r>
    </w:p>
    <w:tbl>
      <w:tblPr>
        <w:tblW w:w="8637" w:type="dxa"/>
        <w:jc w:val="left"/>
        <w:tblInd w:w="-12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2117"/>
        <w:gridCol w:w="1417"/>
        <w:gridCol w:w="1559"/>
        <w:gridCol w:w="1701"/>
        <w:gridCol w:w="1843"/>
      </w:tblGrid>
      <w:tr>
        <w:trPr>
          <w:trHeight w:val="32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2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microRNA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color w:val="000000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log2Fold Ch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adjust p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83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3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igh in HC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c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2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0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2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0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f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65a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74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65b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6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51a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6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b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24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26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1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574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3b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3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let-7e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-1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4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FFFFFF"/>
                <w:kern w:val="2"/>
                <w:sz w:val="22"/>
              </w:rPr>
              <w:t>High in MDS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629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4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5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55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36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9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2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44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38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307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06a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42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92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77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432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30b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78a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301a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9b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7a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125b-5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hsa-miR-221-3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1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kern w:val="2"/>
                <w:sz w:val="22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굴림;Gulim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굴림;Gulim"/>
                <w:color w:val="000000"/>
                <w:kern w:val="2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22:49:00Z</dcterms:created>
  <dc:creator>cmc</dc:creator>
  <dc:description/>
  <cp:keywords/>
  <dc:language>en-US</dc:language>
  <cp:lastModifiedBy>cmc</cp:lastModifiedBy>
  <dcterms:modified xsi:type="dcterms:W3CDTF">2025-07-13T22:51:00Z</dcterms:modified>
  <cp:revision>1</cp:revision>
  <dc:subject/>
  <dc:title/>
</cp:coreProperties>
</file>